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705"/>
        <w:gridCol w:w="3255"/>
        <w:gridCol w:w="2505"/>
        <w:gridCol w:w="870"/>
        <w:gridCol w:w="765"/>
        <w:gridCol w:w="780"/>
        <w:gridCol w:w="675"/>
        <w:gridCol w:w="765"/>
        <w:gridCol w:w="690"/>
        <w:gridCol w:w="750"/>
        <w:gridCol w:w="705"/>
        <w:gridCol w:w="735"/>
        <w:gridCol w:w="750"/>
      </w:tblGrid>
      <w:tr w:rsidR="6CF5C942" w:rsidTr="5E7FE0CB" w14:paraId="70E344D0">
        <w:trPr>
          <w:trHeight w:val="660"/>
        </w:trPr>
        <w:tc>
          <w:tcPr>
            <w:tcW w:w="13950" w:type="dxa"/>
            <w:gridSpan w:val="13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7D747D" w14:textId="40BD0CE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b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3.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greg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n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centag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hospital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eb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cord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SISCA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delin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</w:tr>
      <w:tr w:rsidR="6CF5C942" w:rsidTr="5E7FE0CB" w14:paraId="15F284E3">
        <w:trPr>
          <w:trHeight w:val="600"/>
        </w:trPr>
        <w:tc>
          <w:tcPr>
            <w:tcW w:w="705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31D47909" w14:textId="40AD08E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CD-10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de</w:t>
            </w:r>
          </w:p>
        </w:tc>
        <w:tc>
          <w:tcPr>
            <w:tcW w:w="3255" w:type="dxa"/>
            <w:vMerge w:val="restart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26A6C19A" w14:textId="2EF5ECC6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</w:t>
            </w:r>
          </w:p>
        </w:tc>
        <w:tc>
          <w:tcPr>
            <w:tcW w:w="2505" w:type="dxa"/>
            <w:vMerge w:val="restart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0D711914" w14:textId="62C93579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group</w:t>
            </w:r>
          </w:p>
        </w:tc>
        <w:tc>
          <w:tcPr>
            <w:tcW w:w="1635" w:type="dxa"/>
            <w:gridSpan w:val="2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B6E809" w14:textId="043D5E9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UH</w:t>
            </w:r>
          </w:p>
        </w:tc>
        <w:tc>
          <w:tcPr>
            <w:tcW w:w="2910" w:type="dxa"/>
            <w:gridSpan w:val="4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DCFBCE" w14:textId="2FF029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iPUH</w:t>
            </w:r>
          </w:p>
        </w:tc>
        <w:tc>
          <w:tcPr>
            <w:tcW w:w="2940" w:type="dxa"/>
            <w:gridSpan w:val="4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9C5BD5" w14:textId="53033DB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HUH</w:t>
            </w:r>
          </w:p>
        </w:tc>
      </w:tr>
      <w:tr w:rsidR="6CF5C942" w:rsidTr="5E7FE0CB" w14:paraId="143BE5E3">
        <w:trPr>
          <w:trHeight w:val="300"/>
        </w:trPr>
        <w:tc>
          <w:tcPr>
            <w:tcW w:w="705" w:type="dxa"/>
            <w:vMerge/>
            <w:tcBorders/>
            <w:tcMar/>
            <w:vAlign w:val="center"/>
          </w:tcPr>
          <w:p w14:paraId="0A99ECAF"/>
        </w:tc>
        <w:tc>
          <w:tcPr>
            <w:tcW w:w="3255" w:type="dxa"/>
            <w:vMerge/>
            <w:tcBorders/>
            <w:tcMar/>
            <w:vAlign w:val="center"/>
          </w:tcPr>
          <w:p w14:paraId="35824498"/>
        </w:tc>
        <w:tc>
          <w:tcPr>
            <w:tcW w:w="2505" w:type="dxa"/>
            <w:vMerge/>
            <w:tcBorders/>
            <w:tcMar/>
            <w:vAlign w:val="center"/>
          </w:tcPr>
          <w:p w14:paraId="22EFBBA1"/>
        </w:tc>
        <w:tc>
          <w:tcPr>
            <w:tcW w:w="87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DCFE93" w14:textId="166705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≥18/All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3CD930" w14:textId="4796587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%</w:t>
            </w:r>
          </w:p>
        </w:tc>
        <w:tc>
          <w:tcPr>
            <w:tcW w:w="780" w:type="dxa"/>
            <w:tcBorders>
              <w:top w:val="nil" w:color="000000" w:themeColor="text1" w:sz="8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8921B8" w14:textId="58A56EE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≥18</w:t>
            </w: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9F22EA" w14:textId="1A28E2F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%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C7F4FE" w14:textId="0DDBC9F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&lt;18</w:t>
            </w:r>
          </w:p>
        </w:tc>
        <w:tc>
          <w:tcPr>
            <w:tcW w:w="690" w:type="dxa"/>
            <w:tcBorders>
              <w:top w:val="nil" w:color="000000" w:themeColor="text1" w:sz="8"/>
              <w:left w:val="nil"/>
              <w:bottom w:val="nil"/>
              <w:right w:val="single" w:color="000000" w:themeColor="text1" w:sz="4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B0A753" w14:textId="370CD5D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%</w:t>
            </w:r>
          </w:p>
        </w:tc>
        <w:tc>
          <w:tcPr>
            <w:tcW w:w="750" w:type="dxa"/>
            <w:tcBorders>
              <w:top w:val="nil" w:color="000000" w:themeColor="text1" w:sz="8"/>
              <w:left w:val="single" w:color="000000" w:themeColor="text1" w:sz="4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923F39" w14:textId="57BC5EC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≥18</w:t>
            </w:r>
          </w:p>
        </w:tc>
        <w:tc>
          <w:tcPr>
            <w:tcW w:w="70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C8FBF1" w14:textId="2B77DD0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%</w:t>
            </w:r>
          </w:p>
        </w:tc>
        <w:tc>
          <w:tcPr>
            <w:tcW w:w="73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BB1851" w14:textId="466F711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N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subjec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 &lt;18</w:t>
            </w: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/>
              <w:right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DD797E" w14:textId="7906EF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veral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%</w:t>
            </w:r>
          </w:p>
        </w:tc>
      </w:tr>
      <w:tr w:rsidR="6CF5C942" w:rsidTr="5E7FE0CB" w14:paraId="764B39B4">
        <w:trPr>
          <w:trHeight w:val="300"/>
        </w:trPr>
        <w:tc>
          <w:tcPr>
            <w:tcW w:w="13950" w:type="dxa"/>
            <w:gridSpan w:val="1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662C370" w14:textId="4D51344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 xml:space="preserve">A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Authorised</w:t>
            </w:r>
          </w:p>
        </w:tc>
      </w:tr>
      <w:tr w:rsidR="6CF5C942" w:rsidTr="5E7FE0CB" w14:paraId="25BCB9D5">
        <w:trPr>
          <w:trHeight w:val="915"/>
        </w:trPr>
        <w:tc>
          <w:tcPr>
            <w:tcW w:w="705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2CEEEA" w14:textId="6EF44F9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1</w:t>
            </w:r>
          </w:p>
        </w:tc>
        <w:tc>
          <w:tcPr>
            <w:tcW w:w="325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2254D06" w14:textId="15746F8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a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5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79393DE" w14:textId="5DBC1A0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66DB15" w14:textId="3B04F0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E32BF1" w14:textId="30B012B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8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4C4BD7" w14:textId="1B57D7D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348C2C" w14:textId="61B7AE1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BC3C9C" w14:textId="13E70F5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81C70A" w14:textId="549430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653729" w14:textId="07D5641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7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6BC34D" w14:textId="151097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1</w:t>
            </w:r>
          </w:p>
        </w:tc>
        <w:tc>
          <w:tcPr>
            <w:tcW w:w="73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F67FC2" w14:textId="075EC1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4E39BC" w14:textId="0F4C161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7F1E8759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660B3A" w14:textId="14F7F71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123B30B" w14:textId="1B704F5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ITP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a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duc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2C24FA2" w14:textId="53461B3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F94D05" w14:textId="73A808A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4F0AE4" w14:textId="310C7D4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B6A5CB" w14:textId="17282F6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D02074" w14:textId="208AAC1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4A8F24" w14:textId="34872A2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696973" w14:textId="7D856A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6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DE93F7" w14:textId="376826A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4CA31A" w14:textId="0ABB4B2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12B4E0" w14:textId="634701F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5754B9" w14:textId="22ADF40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.6</w:t>
            </w:r>
          </w:p>
        </w:tc>
      </w:tr>
      <w:tr w:rsidR="6CF5C942" w:rsidTr="5E7FE0CB" w14:paraId="076B47BC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09E5E70" w14:textId="18EFEC4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BCE248" w14:textId="4B73200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CAFB432" w14:textId="26329D1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A12AA4" w14:textId="5BD5FC2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D70333" w14:textId="467AFAF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3B3E7A" w14:textId="55A5AF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5473FE" w14:textId="7EAC8AA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35AC83" w14:textId="4D278C0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279D3A" w14:textId="798E9D6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3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DAEDB0" w14:textId="6BA0AC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37087F" w14:textId="0F3DF5C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B60878" w14:textId="6A7A821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19D9A0" w14:textId="05FA2AD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1A2F98C5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CFB5050" w14:textId="76E5D87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3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C5AE5A0" w14:textId="750037B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F86108" w14:textId="4E0E614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CE990A" w14:textId="7C02F8E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A00193" w14:textId="59C75A7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95CB19" w14:textId="3B86597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AAA0C3" w14:textId="065B501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F32D09" w14:textId="09A60DB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00D284" w14:textId="5EC75D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AC8D5A" w14:textId="7FADA78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F27B73" w14:textId="64EE69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449474" w14:textId="79FD0E3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C6E1A0" w14:textId="2ABC950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6</w:t>
            </w:r>
          </w:p>
        </w:tc>
      </w:tr>
      <w:tr w:rsidR="6CF5C942" w:rsidTr="5E7FE0CB" w14:paraId="36C6C457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658274E" w14:textId="6E6D94B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EF76F93" w14:textId="06BDA03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IP) -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5524D52" w14:textId="5B5B26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D9B01A" w14:textId="001B93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365238" w14:textId="494346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FC942B" w14:textId="1E1355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608928" w14:textId="67F032C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FB6A0C" w14:textId="3B47B65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1B2E46" w14:textId="7FE59A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79CA57" w14:textId="32D4D2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611544" w14:textId="7C0CA6D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0DA3D8" w14:textId="3F7148B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4FBD17" w14:textId="0CDF48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5E7FE0CB" w14:paraId="00C71959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32AD4B3" w14:textId="2B05E8B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EEF13CE" w14:textId="4723F9D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IP) -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704ADA4" w14:textId="0837AE2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0783D5" w14:textId="09434DE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13955F" w14:textId="1260DC0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3DD545" w14:textId="60FC5AD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55A424" w14:textId="7AD1161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EC8EBA" w14:textId="5F160D4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886233" w14:textId="2126CC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C0B705" w14:textId="3DFBBF6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70148B" w14:textId="02D250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C3D356" w14:textId="22E48B2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F0F244" w14:textId="01E5770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6CF5C942" w:rsidTr="5E7FE0CB" w14:paraId="4A1460F8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A782FCB" w14:textId="0F6210C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077F312" w14:textId="1F1BC88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F4C243F" w14:textId="752A21A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4DAE1F" w14:textId="5C3C552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66C144" w14:textId="0DE543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395CEB" w14:textId="6B23B2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207DD6" w14:textId="723639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C5B41B" w14:textId="3358332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E903DE" w14:textId="5EE280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229571" w14:textId="38772E2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6D588A" w14:textId="0F3DBB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E86474" w14:textId="7B3F4AA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38EB9F" w14:textId="03CDF22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61C09356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177ED2D" w14:textId="1ADE31F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F1FFDD" w14:textId="14FD227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lla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rré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B34C24A" w14:textId="2863B82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02B641" w14:textId="05695C1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CE4F72" w14:textId="15BFE87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B9D593" w14:textId="50A7360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680A00" w14:textId="64AC799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2B3DAC" w14:textId="33AD4F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8D2E93" w14:textId="2E43BDA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8D3793" w14:textId="57CFA7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F60FD7" w14:textId="6C5E4E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9D468B" w14:textId="4C6402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856682" w14:textId="424615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0C276A50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79CB2BE" w14:textId="44DD0B3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3936475" w14:textId="44258BF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Multifocal mot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04E627E" w14:textId="4577B73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580645" w14:textId="6934E17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831E6F" w14:textId="0425404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380F35" w14:textId="0F2580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E11C38" w14:textId="43B9DA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9AFF3D" w14:textId="14FC905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051746" w14:textId="040CEE6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82C1C9" w14:textId="4654F98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0CB9E8" w14:textId="2BED1D8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D9EE6E" w14:textId="22EA45E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A37585" w14:textId="2A08715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7123B76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20B418" w14:textId="787F9CE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8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31020C9" w14:textId="3328E86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4DD270" w14:textId="6258646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6780F9" w14:textId="33F23DD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026C15" w14:textId="12B1FE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989949" w14:textId="343087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588B72" w14:textId="144480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6E4D07" w14:textId="19BDE7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4BEA50" w14:textId="6CB375A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75724C" w14:textId="3B2794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D18538" w14:textId="4F6CC2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EB122C" w14:textId="37AE0FD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5D7171" w14:textId="59FB1C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F82AE09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1E27EE6" w14:textId="47E240F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B4E485" w14:textId="174D123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6EFF80C" w14:textId="5C84856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6F07A9" w14:textId="53E91F0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A76BC4" w14:textId="2AE8778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0D4F77" w14:textId="2976543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DA8AE7" w14:textId="717E323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EC9FAA" w14:textId="19CA902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72628D" w14:textId="637FE77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EE11D9" w14:textId="55D2197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0FA836" w14:textId="4B3463B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3A6A49" w14:textId="5A52E06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04423D" w14:textId="5567F2C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0C70EA0A">
        <w:trPr>
          <w:trHeight w:val="9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F84D4E6" w14:textId="4DD769B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467D90A" w14:textId="53FD126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C6B1007" w14:textId="7BD0996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lignant plasma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m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E78F67" w14:textId="36783FD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D3EC06" w14:textId="5B65C9D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74A06C" w14:textId="2F4C67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5E7DC2" w14:textId="607DD5F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205FC6" w14:textId="4D1E820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663B51" w14:textId="759DF9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3A07F1" w14:textId="1AF865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4532AD" w14:textId="33571CD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5295C4" w14:textId="1C8A171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7D9ACA" w14:textId="7F6613B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15E4A78D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F8978B0" w14:textId="09271A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38D9853" w14:textId="39EE5C1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clas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C730FA" w14:textId="2CC45D6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4B3FC6" w14:textId="30B074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3F3979" w14:textId="78C0B4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0DE6E1" w14:textId="403791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E99E39" w14:textId="1DDA81D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30C0BE" w14:textId="182A3F6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84BC61" w14:textId="0F0836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2A549C" w14:textId="02E1091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C337ED" w14:textId="2D512C1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191CEE" w14:textId="6C8EA1F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C27A15" w14:textId="746BB3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3CB3764A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91110E" w14:textId="1724A57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2297D57" w14:textId="10D90DD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C78130B" w14:textId="4F1382F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E65DAB" w14:textId="0108DDF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222E39" w14:textId="20CC047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B54042" w14:textId="114DC7C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729C64" w14:textId="0923E2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5F8C82" w14:textId="07A1BE0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715E06" w14:textId="1B5EDE3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07C28E" w14:textId="15844F9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34AC30" w14:textId="787B3DF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746C6D" w14:textId="081A4C8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4CC194" w14:textId="2DEF5B3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5E7FE0CB" w14:paraId="123E6E77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4F93F01" w14:textId="00660ED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861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984D47" w14:textId="75E4914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549471F" w14:textId="55D8239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3EDA6C" w14:textId="08B8F8B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F2B98B" w14:textId="60FD575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69E6D7" w14:textId="6FAFBA7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571F1D" w14:textId="645811C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BCE50E" w14:textId="27536EB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DFEE4A" w14:textId="754001E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F5980A" w14:textId="71989C0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C3542C" w14:textId="7A1F9B3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AD200A" w14:textId="085965E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ADC89B" w14:textId="494B1A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2E4B0102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28A63E5" w14:textId="1E3748C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869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196D5E" w14:textId="0636618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-med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l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BCD4863" w14:textId="00E205F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101137" w14:textId="3519E3F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95ADCA" w14:textId="6FDB7E7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1A3DEB" w14:textId="004962F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D6007E" w14:textId="6962AF8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7DDBA3" w14:textId="2E68FB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D515DF" w14:textId="200B44C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8F42C4" w14:textId="557E8E7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AB886B" w14:textId="6A160B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1A4F83" w14:textId="311CCFC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778DF6" w14:textId="3A7ACC7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.1</w:t>
            </w:r>
          </w:p>
        </w:tc>
      </w:tr>
      <w:tr w:rsidR="6CF5C942" w:rsidTr="5E7FE0CB" w14:paraId="7441E590">
        <w:trPr>
          <w:trHeight w:val="9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FAF5EB0" w14:textId="50367B1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5926F31" w14:textId="6A9B029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ft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ogene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atopoie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FF34D22" w14:textId="6D86195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4EFDAC" w14:textId="62AC991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1B2C88" w14:textId="6512CC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ED32C6" w14:textId="21D7C89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862E8E" w14:textId="67C1C2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8FEC51" w14:textId="1E35B9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BDD5DC" w14:textId="5D6AD55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00700F" w14:textId="531EA41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801932" w14:textId="24CD16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AD8776" w14:textId="7500217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AA6920" w14:textId="7E236D2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21770DF7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032880" w14:textId="38FA16B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7487D48" w14:textId="61B263F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isk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eed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86BB6D2" w14:textId="1E42040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9239CA" w14:textId="40141C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BD96C6" w14:textId="38ABD33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960DA5" w14:textId="39B298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BBE3F7" w14:textId="13B11DA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D885AD" w14:textId="5C5F0F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3E369B" w14:textId="0DC00A3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66670B" w14:textId="5AEB2DE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00A62E" w14:textId="4B46D43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8B10CC" w14:textId="5FA3EE1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210435" w14:textId="6701C6B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11F66E8A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A395ED2" w14:textId="7337008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3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88A5EA" w14:textId="21BF5CA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iopath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DF77713" w14:textId="2DA70B9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iopath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84BC62" w14:textId="02403D5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04B66A" w14:textId="43349DE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6180EB" w14:textId="2E456B6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415D09" w14:textId="01171F5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706850" w14:textId="0BB8715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3AD40E" w14:textId="61E7C4D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070CE0" w14:textId="7E70CA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C60396" w14:textId="015CB54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6B34D2" w14:textId="168B6C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34D0AD" w14:textId="3A681AD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333C7008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45A94CD" w14:textId="19FEFFF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9383170" w14:textId="6B9BC5E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famil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8AD618E" w14:textId="7CD3B44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famil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8A8192" w14:textId="7CE3996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28855C" w14:textId="15A2568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73BA86" w14:textId="2B238CF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05A4C9" w14:textId="785417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29EEBC" w14:textId="78C333B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0A70D9" w14:textId="1C5BED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761A8C" w14:textId="45E388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775AC3" w14:textId="242C628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DCDF4E" w14:textId="54E4F5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D9261B" w14:textId="436E181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17279F6C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A20884B" w14:textId="42A13DB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909DBBF" w14:textId="62C3151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acerb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95C41A3" w14:textId="1D01205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acerb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971C21" w14:textId="2617D3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DD7787" w14:textId="2542448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CB41D2" w14:textId="19EEDCA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1C74F8" w14:textId="7F8C963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9BE00E" w14:textId="181E96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EFBA01" w14:textId="083B902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46F7C4" w14:textId="64B53C1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69DE91" w14:textId="28C0D4D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DF346C" w14:textId="28C20CD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BA14FC" w14:textId="624ED83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2A350C1D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15E395" w14:textId="72084B2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C1AD877" w14:textId="1A45A6F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ensitiz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gh-risk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logic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l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F944D65" w14:textId="50A4EC7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EA96A5" w14:textId="73C0CF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B7B764" w14:textId="0348818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688BDC" w14:textId="2E5E878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E0797E" w14:textId="41D7D6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43AFC2" w14:textId="58F2B5F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55F1F1" w14:textId="3C8E763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87FAE1" w14:textId="03A3275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8DBFB8" w14:textId="63D8D0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18F49B" w14:textId="572D6B9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30F8A0" w14:textId="2BAE4F1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5E7FE0CB" w14:paraId="754F3090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74FD559" w14:textId="23F908A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6475EE1" w14:textId="71C7C12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ensitiz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BO-incompatible or HLA-incompati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5DABD19" w14:textId="64727E4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2F1C95" w14:textId="668F0D5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E97ED5" w14:textId="074D651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5B4B83" w14:textId="45835E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F670F9" w14:textId="55AFE4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2FAC33" w14:textId="2C0D50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D7CE17" w14:textId="570F3EE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B30B7F" w14:textId="12FCF55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735645" w14:textId="2ED12FE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46B900" w14:textId="4901499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F24DA5" w14:textId="065307D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9A9520D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CBBF5FD" w14:textId="205F046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229A5AD" w14:textId="0DEB60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D7CBCE" w14:textId="262C687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129B46" w14:textId="5B8609F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57E837" w14:textId="634872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EF5538" w14:textId="08667DE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F4F459" w14:textId="540B22E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F84CC9" w14:textId="502BE2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C183F6" w14:textId="6FFBCD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44DE63" w14:textId="5883426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D5A2A2" w14:textId="4315E0F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4ED714" w14:textId="5EDF9F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4F1295" w14:textId="299653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1</w:t>
            </w:r>
          </w:p>
        </w:tc>
      </w:tr>
      <w:tr w:rsidR="6CF5C942" w:rsidTr="5E7FE0CB" w14:paraId="5B56DCEF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6E87B5" w14:textId="7EE4E22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0946676" w14:textId="4729596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n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row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D55B5F" w14:textId="45A86D1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n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row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1DC880" w14:textId="6673E7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5EF7BF" w14:textId="2ACC86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532156" w14:textId="7223C7E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B3CC46" w14:textId="198AA89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53D861" w14:textId="72800F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F2970A" w14:textId="150912C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5CF713" w14:textId="21AE4EE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372778" w14:textId="07C1598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F727CF" w14:textId="24AD40B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840B61" w14:textId="2876CC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5E7FE0CB" w14:paraId="684C3FD5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27D3F4" w14:textId="3EFF203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51CFF9A" w14:textId="58FFC2B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628971" w14:textId="39C0E9C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11A5D9" w14:textId="67F974B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FA65DC" w14:textId="47CE0C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071513" w14:textId="690FFD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725C50" w14:textId="61CE87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39F9F8" w14:textId="03C03B3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25CD6E" w14:textId="7AF1D3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A351DF" w14:textId="6C9E3BF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D19601" w14:textId="6BBDBC0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6920F6" w14:textId="1A2E2A8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07BE0B" w14:textId="61CA0B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0</w:t>
            </w:r>
          </w:p>
        </w:tc>
      </w:tr>
      <w:tr w:rsidR="6CF5C942" w:rsidTr="5E7FE0CB" w14:paraId="113AAE45">
        <w:trPr>
          <w:trHeight w:val="9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8BE37C0" w14:textId="6BE83F0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068D83F" w14:textId="1E3F672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ft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ogene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atopoie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D80EDD3" w14:textId="1B9DF71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CAFD4B" w14:textId="281C6C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A29E1E" w14:textId="0CC329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8CB75B" w14:textId="4EC118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F7160F" w14:textId="298A14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F45C86" w14:textId="3CCA31A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B788AD" w14:textId="03F787E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09E60C" w14:textId="0E7A4D1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1F4CAD" w14:textId="51F6161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9518F8" w14:textId="482854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497D40" w14:textId="504EA90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8.8</w:t>
            </w:r>
          </w:p>
        </w:tc>
      </w:tr>
      <w:tr w:rsidR="6CF5C942" w:rsidTr="5E7FE0CB" w14:paraId="161EF7DF">
        <w:trPr>
          <w:trHeight w:val="300"/>
        </w:trPr>
        <w:tc>
          <w:tcPr>
            <w:tcW w:w="3960" w:type="dxa"/>
            <w:gridSpan w:val="2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7B384455" w14:textId="1C11A56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TOTAL A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49DD2F30" w14:textId="2B83BF18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7645B4" w14:textId="6DAC283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AB42E8" w14:textId="6D689AD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B1DA75" w14:textId="06C369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1DCC22" w14:textId="27377DC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5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E62D54" w14:textId="3E1992C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9264C8" w14:textId="6418972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0FEEF9" w14:textId="39BE312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98F712" w14:textId="3915993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2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2FDDD1" w14:textId="5E88251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8D7C4C" w14:textId="7EE44CF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80.3</w:t>
            </w:r>
          </w:p>
        </w:tc>
      </w:tr>
      <w:tr w:rsidR="6CF5C942" w:rsidTr="5E7FE0CB" w14:paraId="57E329A1">
        <w:trPr>
          <w:trHeight w:val="300"/>
        </w:trPr>
        <w:tc>
          <w:tcPr>
            <w:tcW w:w="13950" w:type="dxa"/>
            <w:gridSpan w:val="1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61110878" w14:textId="432C2A3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B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horised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</w:p>
        </w:tc>
      </w:tr>
      <w:tr w:rsidR="6CF5C942" w:rsidTr="5E7FE0CB" w14:paraId="34DE37EA">
        <w:trPr>
          <w:trHeight w:val="615"/>
        </w:trPr>
        <w:tc>
          <w:tcPr>
            <w:tcW w:w="705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8AB0A4B" w14:textId="4C61D29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2</w:t>
            </w:r>
          </w:p>
        </w:tc>
        <w:tc>
          <w:tcPr>
            <w:tcW w:w="325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48EC5C8" w14:textId="121511F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5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06C44F5" w14:textId="5B69939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F0483E" w14:textId="0312CDF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03EF5F" w14:textId="18376B9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3</w:t>
            </w:r>
          </w:p>
        </w:tc>
        <w:tc>
          <w:tcPr>
            <w:tcW w:w="78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66A186" w14:textId="77ACE2E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78E410" w14:textId="341331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3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58E333" w14:textId="47DCBC8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01B924" w14:textId="0B443EB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11D0D1" w14:textId="2BDB99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7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70386A" w14:textId="2B821A4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.1</w:t>
            </w:r>
          </w:p>
        </w:tc>
        <w:tc>
          <w:tcPr>
            <w:tcW w:w="73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B26938" w14:textId="4233F1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C46A9A" w14:textId="0C6E348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6</w:t>
            </w:r>
          </w:p>
        </w:tc>
      </w:tr>
      <w:tr w:rsidR="6CF5C942" w:rsidTr="5E7FE0CB" w14:paraId="15DA45EE">
        <w:trPr>
          <w:trHeight w:val="12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12C1E7" w14:textId="5E2C1DF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2AF81B9" w14:textId="40C0278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effe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microb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prove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ilu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PSAF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71E4B20" w14:textId="2834317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C8A3A9" w14:textId="676503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12BE77" w14:textId="50A580A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0F898A" w14:textId="1C34051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B619BB" w14:textId="22E90EA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41B346" w14:textId="226A73E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4FAC21" w14:textId="68263B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49C4E0" w14:textId="699E0AA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84B213" w14:textId="27F328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572A74" w14:textId="03EE68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01FF0B" w14:textId="1B92196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03B1E946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45D221A" w14:textId="46CEE0A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25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71500A6" w14:textId="19F9E97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iff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s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130B14B" w14:textId="3E54E93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trapyramid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070ACC" w14:textId="73955E0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344889" w14:textId="0CC331B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94D2DE" w14:textId="3A6D65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1BC05A" w14:textId="7031C8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E49EA6" w14:textId="016647A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D3465D" w14:textId="0B46BC4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9814E4" w14:textId="1F81694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EDC54C" w14:textId="5C8BFDC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26305D" w14:textId="548212C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24572B" w14:textId="24953A7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07BFFC24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66F55E3" w14:textId="1C91196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1598E18" w14:textId="727DD56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mbert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82F537F" w14:textId="06EBEBC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418143" w14:textId="7D0A861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34D38C" w14:textId="115B944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DD4796" w14:textId="33C5C33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2AEFFD" w14:textId="637195E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54F07B" w14:textId="749C34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A76F47" w14:textId="568A8A0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C77877" w14:textId="6D11B90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133AF2" w14:textId="6357803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9C1202" w14:textId="5DAE62C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925482" w14:textId="73DF0E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4F112096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3CA02FF" w14:textId="26FC136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2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E4FE407" w14:textId="5C505B8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BB48627" w14:textId="4DE38BD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128C8D" w14:textId="6D0FC12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17C7C4" w14:textId="566C490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5F70F8" w14:textId="7BFA1AD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B0D6F3" w14:textId="64E92D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A9A0A4" w14:textId="146964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A96CE0" w14:textId="5B44254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D33AE1" w14:textId="7AEFF8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9E3141" w14:textId="134E327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15EF59" w14:textId="514C81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2B5615" w14:textId="1237089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3892CCE1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6C3D3A" w14:textId="03F3835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2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7E1CC6" w14:textId="16FF21A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B1C24D0" w14:textId="4F75AB8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B3FD5B" w14:textId="2DC4D2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F9E7B3" w14:textId="0FAFD77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B2CDB5" w14:textId="7EBF51E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38F699" w14:textId="0303A76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4038F8" w14:textId="6CBFA5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165718" w14:textId="2835D39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D8748C" w14:textId="7D49DD8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91AD8A" w14:textId="2ECB80F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B7220D" w14:textId="5958571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957E13" w14:textId="02BE671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27CA63A1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EFD796C" w14:textId="102AFD3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9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C388894" w14:textId="62EEDC9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5AD49F2" w14:textId="60483ED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F0E2CE" w14:textId="5ED7D26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82FE50" w14:textId="035DE4B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33A61D" w14:textId="5AA8F64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087D27" w14:textId="1384788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C59EC8" w14:textId="1219173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79BA78" w14:textId="00D4C2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11FECA" w14:textId="6C89B2A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2BBEA3" w14:textId="4DB9823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4913E2" w14:textId="2DEA43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225AA3" w14:textId="0DBC65F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7AEE75CB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343D09F" w14:textId="54E1A05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23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B5266A" w14:textId="4079D96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ontext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69E5891" w14:textId="5226F79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BD7186" w14:textId="3F9193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3C338E" w14:textId="549B61A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CCC5D8" w14:textId="114898B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07CE3F" w14:textId="2E94B71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9970A2" w14:textId="6916D22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6E3DCB" w14:textId="568069B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BAEAAA" w14:textId="2A115F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7D320D" w14:textId="042CD8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96F173" w14:textId="37069D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B9FE6A" w14:textId="6259A47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0284CEC0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227E23F" w14:textId="2D1E320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0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C531008" w14:textId="34886EC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E10394" w14:textId="0D50969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omyeliti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2EBB64" w14:textId="0248C7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940CB9" w14:textId="6A6E93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593CE8" w14:textId="7414A03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F94CEF" w14:textId="7C2CFB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FB22D9" w14:textId="67B596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F365E7" w14:textId="5D1F969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399B21" w14:textId="575F94F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E2185D" w14:textId="1834E38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940EEA" w14:textId="1638705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CF2A48" w14:textId="4DEF66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31BD0D94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C269D4F" w14:textId="0EF3A20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4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9AAFD61" w14:textId="0EE91ED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frac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BEF2148" w14:textId="79CAFB4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97D6F6" w14:textId="407B16C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B417B6" w14:textId="5B64E58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97301A" w14:textId="19FB875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093E72" w14:textId="27558F9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C5AD87" w14:textId="5E96D3C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7C8194" w14:textId="4F7EEBB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AA6EC1" w14:textId="7147CD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699AEE" w14:textId="260D724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569C8D" w14:textId="7770411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4CE227" w14:textId="10E2553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7C95489F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64C823F" w14:textId="1E348E8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6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CA05BF3" w14:textId="2EA1D3D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34010E2" w14:textId="4C709D3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A842AB" w14:textId="79CBA16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F717A4" w14:textId="38D91A2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D419EB" w14:textId="50765E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499EA8" w14:textId="247CF9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2B9FB0" w14:textId="1D3031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977E6D" w14:textId="0E38404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BAED0B" w14:textId="00C7661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2097A6" w14:textId="5353B51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0F5936" w14:textId="7FA8A96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0222C1" w14:textId="23FA278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03D2B39E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471BEB3" w14:textId="6BEA019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24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556F4DE" w14:textId="797774F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CC24BA9" w14:textId="41056C5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349BCB" w14:textId="08FC4A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CD0A4E" w14:textId="649D049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51732D" w14:textId="4681CA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86203D" w14:textId="0A1312A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BDD617" w14:textId="2A34EA5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AE40F3" w14:textId="2E3F0FF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E9FF5E" w14:textId="66DD376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57BEC3" w14:textId="22DAE50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0E7CCA" w14:textId="57F1737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303D87" w14:textId="4F26F9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3D9BD886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97E2FA" w14:textId="3C35394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77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97D22F8" w14:textId="35C73A4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ANCA vasculit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69FF11E" w14:textId="6FDE0C4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arterie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rteriol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4938CB" w14:textId="115EA60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3EAD2B" w14:textId="12D6E92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3D929F" w14:textId="02009A7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D138F5" w14:textId="051121F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77470E" w14:textId="6E1463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F8947C" w14:textId="7AC5F4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5579EC" w14:textId="41F37CA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BFD079" w14:textId="64B8C04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E2F6ED" w14:textId="3CB9F31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856875" w14:textId="3932926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42FE0FF9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35E961F" w14:textId="7499931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7792AA" w14:textId="0523D01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LE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F72F137" w14:textId="21D157F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LE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A49925" w14:textId="3E971E7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823EF1" w14:textId="6744E9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0B3EAC" w14:textId="697B0F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08D516" w14:textId="317214A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C9A8EF" w14:textId="5A275F3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7EEAB2" w14:textId="3D01B97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7F51D4" w14:textId="61688B6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8719F9" w14:textId="01441D7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37148E" w14:textId="75F4B8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869353" w14:textId="3C3FE87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4B671968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A9BDC39" w14:textId="1A8FEB7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9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D33D63E" w14:textId="3C11C1A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pi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08EA5FD" w14:textId="2CAE67B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pi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42F7E6" w14:textId="4AE586D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57B6B2" w14:textId="60187DE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6E1A68" w14:textId="57A01D0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89DE7B" w14:textId="1AE5F6E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B38B7D" w14:textId="35288D2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EC5601" w14:textId="1760BF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F7BF1B" w14:textId="095C40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B54EBC" w14:textId="5AA2D15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9C847B" w14:textId="31455FE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E73A3C" w14:textId="7B9FC31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61C9A8D0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F637648" w14:textId="5E5D2E0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0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DF1416C" w14:textId="3BD0269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veni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6ED311F" w14:textId="5EF2CB5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veni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08BF48" w14:textId="40C00B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0FD01C" w14:textId="3371FAF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098CC5" w14:textId="4132762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A69C2A" w14:textId="48D4F63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55003A" w14:textId="5163A5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3882B9" w14:textId="127BE34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107D64" w14:textId="3DE9D1D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308C52" w14:textId="411DF3A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391C13" w14:textId="0CC6921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2141AB" w14:textId="12282D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38772726">
        <w:trPr>
          <w:trHeight w:val="300"/>
        </w:trPr>
        <w:tc>
          <w:tcPr>
            <w:tcW w:w="6465" w:type="dxa"/>
            <w:gridSpan w:val="3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5E9A8EB8" w14:textId="51B4E76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TOTAL 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E9C4CD" w14:textId="0A733E0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D99CFB" w14:textId="207065C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7C0AAB" w14:textId="2A271AE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6218ED" w14:textId="33BBE05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5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077BED" w14:textId="4570C67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4FF261" w14:textId="363159D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835372" w14:textId="4FDA487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E9214E" w14:textId="2B771B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7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34CEF8" w14:textId="11A258F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D8C9B8" w14:textId="2AA080E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0.6</w:t>
            </w:r>
          </w:p>
        </w:tc>
      </w:tr>
      <w:tr w:rsidR="6CF5C942" w:rsidTr="5E7FE0CB" w14:paraId="14D9379B">
        <w:trPr>
          <w:trHeight w:val="300"/>
        </w:trPr>
        <w:tc>
          <w:tcPr>
            <w:tcW w:w="13950" w:type="dxa"/>
            <w:gridSpan w:val="1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06687E1F" w14:textId="3FDFBD7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horised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</w:p>
        </w:tc>
      </w:tr>
      <w:tr w:rsidR="6CF5C942" w:rsidTr="5E7FE0CB" w14:paraId="3CD78C21">
        <w:trPr>
          <w:trHeight w:val="300"/>
        </w:trPr>
        <w:tc>
          <w:tcPr>
            <w:tcW w:w="705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FCFE2C6" w14:textId="4FA974C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599</w:t>
            </w:r>
          </w:p>
        </w:tc>
        <w:tc>
          <w:tcPr>
            <w:tcW w:w="325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99F0142" w14:textId="0D04D42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2161CF" w14:textId="73F00EC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D67A5E" w14:textId="773D932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CD85B9" w14:textId="53B4D43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E85754" w14:textId="3948917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CE1D07" w14:textId="301CFB1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8F4849" w14:textId="3E1FD6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65E6E2" w14:textId="1637F2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9E48D5" w14:textId="49EBC2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332FD2" w14:textId="0CDF615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615C15" w14:textId="7545C9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6CB8CA" w14:textId="1C3E436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417BCCD3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D1A3703" w14:textId="4E86618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824A0B7" w14:textId="25EAD05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protei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6866FE4" w14:textId="7472D07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6F7CFB" w14:textId="02FB923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3E03A3" w14:textId="1015784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CBC2EB" w14:textId="49A45E0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76551B" w14:textId="7660916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B1C26B" w14:textId="414985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663537" w14:textId="2F72A4E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F0BB19" w14:textId="7FDF19B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B67AB0" w14:textId="1E8429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23D42C" w14:textId="30E9327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6C777D" w14:textId="6F1C90F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733EE31D">
        <w:trPr>
          <w:trHeight w:val="3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AAB2380" w14:textId="43E0157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5F25DEA" w14:textId="7CA9A63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165D62A" w14:textId="546CE7F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417663" w14:textId="003BD34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2D38AC" w14:textId="0ED9A5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4F97CD" w14:textId="6AA65B0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A06292" w14:textId="2110B7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058481" w14:textId="3CA19FB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08C99E" w14:textId="122CCE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65DC06" w14:textId="29EB51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7AE4EB" w14:textId="123A400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45D8A6" w14:textId="34ECF5B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339B75" w14:textId="14A2DDC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</w:tr>
      <w:tr w:rsidR="6CF5C942" w:rsidTr="5E7FE0CB" w14:paraId="6CC988BD">
        <w:trPr>
          <w:trHeight w:val="300"/>
        </w:trPr>
        <w:tc>
          <w:tcPr>
            <w:tcW w:w="3960" w:type="dxa"/>
            <w:gridSpan w:val="2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020BA341" w14:textId="641A0F0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TOTAL C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24E8C235" w14:textId="7FF092A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E0555E" w14:textId="0F27C4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B606CF" w14:textId="5804A15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466463" w14:textId="4CA996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F8463F" w14:textId="28FC1A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37E867" w14:textId="50FF827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ECCA52" w14:textId="337430B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009236" w14:textId="0CCBF77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6E7F32" w14:textId="2279402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1E0778" w14:textId="54874E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349884" w14:textId="1164A35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0</w:t>
            </w:r>
          </w:p>
        </w:tc>
      </w:tr>
      <w:tr w:rsidR="6CF5C942" w:rsidTr="5E7FE0CB" w14:paraId="1117C61E">
        <w:trPr>
          <w:trHeight w:val="300"/>
        </w:trPr>
        <w:tc>
          <w:tcPr>
            <w:tcW w:w="13950" w:type="dxa"/>
            <w:gridSpan w:val="1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DBFB01E" w14:textId="015C49CF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UNK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/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</w:tr>
      <w:tr w:rsidR="6CF5C942" w:rsidTr="5E7FE0CB" w14:paraId="45928671">
        <w:trPr>
          <w:trHeight w:val="300"/>
        </w:trPr>
        <w:tc>
          <w:tcPr>
            <w:tcW w:w="705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6921855" w14:textId="26053B3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349</w:t>
            </w:r>
          </w:p>
        </w:tc>
        <w:tc>
          <w:tcPr>
            <w:tcW w:w="325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97F504D" w14:textId="3283995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CE909BD" w14:textId="55E2782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A39990" w14:textId="740B8D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E76DD5" w14:textId="666EB7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FFE18F" w14:textId="55C2547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AF9E74" w14:textId="3A3AA4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3D879A" w14:textId="5C3BA7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BBAC18" w14:textId="702CE74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A5A9A5" w14:textId="20A1F4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F8723D" w14:textId="4FBD4FE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02936E" w14:textId="5CC9D62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59FC56" w14:textId="1165779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4ECA0135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8A9FC6" w14:textId="11C6DB9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98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5E7FE0CB" w:rsidRDefault="6CF5C942" w14:paraId="354EAD07" w14:textId="3F12E2A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E7FE0CB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</w:t>
            </w:r>
            <w:r w:rsidRPr="5E7FE0CB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proliferative</w:t>
            </w:r>
            <w:r w:rsidRPr="5E7FE0CB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5E7FE0CB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5E7FE0CB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5E7FE0CB" w:rsidR="38CA085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5E7FE0CB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</w:t>
            </w:r>
            <w:r w:rsidRPr="5E7FE0CB" w:rsidR="4FCD02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PS</w:t>
            </w:r>
            <w:r w:rsidRPr="5E7FE0CB" w:rsidR="1B14C30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299DF8DE" w:rsidRDefault="6CF5C942" w14:paraId="0661C1AD" w14:textId="6A96822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299DF8DE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</w:t>
            </w:r>
            <w:r w:rsidRPr="299DF8DE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proliferative</w:t>
            </w:r>
            <w:r w:rsidRPr="299DF8DE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299DF8DE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299DF8DE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299DF8DE" w:rsidR="57358DC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299DF8DE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PS</w:t>
            </w:r>
            <w:r w:rsidRPr="299DF8DE" w:rsidR="604060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7DC6C7" w14:textId="5DFF0CA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59282E" w14:textId="1B5EE80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D40DA3" w14:textId="3DBE3E3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68ABCD" w14:textId="53CA8C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71F130" w14:textId="4356420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62677B" w14:textId="187BEB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A43EB4" w14:textId="629FD6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7E626F" w14:textId="4ED2BE3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88A500" w14:textId="1331864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83FE65" w14:textId="5CDA631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03E60112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8CB51D" w14:textId="009D1AC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1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907FF73" w14:textId="35697AF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FF7F201" w14:textId="46F8CC5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014A8D" w14:textId="3D69A2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D02CAF" w14:textId="074B9C3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6B0D00" w14:textId="0AE88CE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201254" w14:textId="76E246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863E40" w14:textId="6EE509A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36F637" w14:textId="263E2E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4CD687" w14:textId="557D3B6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127021" w14:textId="3A2D14F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468698" w14:textId="3C8F649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F11198" w14:textId="2BC3D7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14D162B4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97B46B0" w14:textId="1F95166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58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6B8C534" w14:textId="0FCA08C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248661E" w14:textId="59B6CBC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A44119" w14:textId="7AFC52F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C924B6" w14:textId="4285C42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7605EB" w14:textId="6EE8FE3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FE67A6" w14:textId="6BE2E0A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A87A7B" w14:textId="6A7E817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979629" w14:textId="1496FDD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5B65BA" w14:textId="3D7539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2C0D02" w14:textId="481B4BE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8AF86F" w14:textId="71A3191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B7823E" w14:textId="29DC042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7CF2C82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00DB6B" w14:textId="0DF2EEA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2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DFA74A6" w14:textId="177C5C2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D27E734" w14:textId="6864C83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B4B16D" w14:textId="303B80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EFFCAA" w14:textId="4D5C615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722284" w14:textId="3B705C2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27E6D0" w14:textId="63DD7F8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39B179" w14:textId="676411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6CC755" w14:textId="0971A48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8AE4AE" w14:textId="5000C91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165E5C" w14:textId="251920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997EE8" w14:textId="6139A56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5B3835" w14:textId="237388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1827C0B7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B377DAE" w14:textId="596CB54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35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8E20855" w14:textId="4CD480E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lu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n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er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95C0136" w14:textId="19CF919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lu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n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er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1A8546" w14:textId="6DECD3B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98BEC2" w14:textId="35BF0E7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EA1E31" w14:textId="1198C99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FAC28C" w14:textId="7151FF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E22E77" w14:textId="3F5DFDA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951803" w14:textId="1902B4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6F7DB6" w14:textId="651C93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9FB452" w14:textId="4F578E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6D088D" w14:textId="4CB7B28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FA8B0D" w14:textId="329BE89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4A25A90C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A2B8340" w14:textId="31C12D9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4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8328F92" w14:textId="1602965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gress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F68E920" w14:textId="3CDC79A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gress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4D8B86" w14:textId="31343E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8D9EDE" w14:textId="7F990D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8DC925" w14:textId="3C05CE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41555D" w14:textId="7D4628B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742AFF" w14:textId="49AF83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991E59" w14:textId="34CE73A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887CAD" w14:textId="416CCB7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B4FBDC" w14:textId="21A1D5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0CABD2" w14:textId="00E73A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65B4EA" w14:textId="271AA54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35EB53D0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48A48F2" w14:textId="16FD86A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5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4C1DDEC" w14:textId="02FB925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jögre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3AEC434" w14:textId="70D8AA6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jögre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73FED6" w14:textId="78CDC07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10ACC9" w14:textId="08B4C82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58F23E" w14:textId="1F54D0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CC864D" w14:textId="65C06C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BA8A44" w14:textId="1D2826F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563027" w14:textId="0CE71F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342F85" w14:textId="0BF19B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B63B7C" w14:textId="44FBA8E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C4278B" w14:textId="7C4593F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DFBE16" w14:textId="3EC6966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49FC756C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09D78C4" w14:textId="58A1BEC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60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8A0AC9D" w14:textId="641E5E7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86CCE38" w14:textId="1575165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C71AAC" w14:textId="1E86559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86DAC4" w14:textId="35401E9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A7523A" w14:textId="147192C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C41780" w14:textId="684953E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1CCCA3" w14:textId="390DF9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30EF16" w14:textId="3F96CF1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6B249D" w14:textId="0AC70D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1090B7" w14:textId="7B3EA05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87F28C" w14:textId="785861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FA04EB" w14:textId="1D9BE8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2EA03BA6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64AF884" w14:textId="4062CAA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06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EEA9178" w14:textId="7D28942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yspne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E162CE0" w14:textId="67A1091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yspne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220A59" w14:textId="769C9A5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FD7945" w14:textId="781CC05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1DF80E" w14:textId="6DBCD35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B75C83" w14:textId="0AFC9DC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4EE345" w14:textId="7E9EA1F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4893D3" w14:textId="3EF2335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5FB677" w14:textId="4948CE9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23FE43" w14:textId="3AA25FA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153213" w14:textId="1831775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D39722" w14:textId="0C71DAF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6785262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24F5E31" w14:textId="393E768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43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7599718" w14:textId="0F6D45D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lmo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6726BF" w14:textId="0D1610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lmo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AED9F0" w14:textId="683181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9A2EA4" w14:textId="6824E2A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06C08E" w14:textId="48B023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99BB94" w14:textId="3E896A8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EE9621" w14:textId="180FA1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2FBA10" w14:textId="2BC8E86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38CD3E" w14:textId="69D14E1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B64CD7" w14:textId="0ED39A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0960B3" w14:textId="1A9800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5A318E" w14:textId="66CC035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2AE0D6D8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0AE9513" w14:textId="4FE521E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831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1685DB8" w14:textId="4A16E7D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phospholip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86DEC53" w14:textId="1DB09BD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phospholip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015DD8" w14:textId="7BA6E9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141AFB" w14:textId="28E3DD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C25518" w14:textId="278DF8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C3F209" w14:textId="26506D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97DCCE" w14:textId="5C55513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A8D2C3" w14:textId="34BB501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0B5E0C" w14:textId="301C58F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5CDF6C" w14:textId="5916BC2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3E214E" w14:textId="7D9934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ECE09C" w14:textId="62750DD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0E8B3C7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35DD165" w14:textId="169DF95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91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95141C5" w14:textId="7EF978C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yoglobulinem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4833A64" w14:textId="76E3D9B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yoglobulinem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C9AF09" w14:textId="052D5C4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FBC4F6" w14:textId="6734D3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F44D4B" w14:textId="42067BB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D33981" w14:textId="404E9F8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A9F111" w14:textId="5F8ABC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8A7721" w14:textId="35F6FDF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2820A7" w14:textId="39A2F1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80E663" w14:textId="39F601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FAE3F9" w14:textId="611FC9E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FC7443" w14:textId="2F6EA45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42005970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9AD0979" w14:textId="6155066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36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A277EC4" w14:textId="53194D0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F710619" w14:textId="59AFE92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5A7758" w14:textId="49F7C23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EBB71E" w14:textId="31DED1E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1F7F54" w14:textId="3D8B104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270F10" w14:textId="2894CB2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8E3A72" w14:textId="029106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52575B" w14:textId="72B8C1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8192D5" w14:textId="25326E2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DED78D" w14:textId="13B0A48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EFB567" w14:textId="5D83183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8B1D4B" w14:textId="542FDC9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1D01F820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D2F93C5" w14:textId="0ACCF1C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3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3DB1858" w14:textId="7BEA800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10749F0" w14:textId="3624755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0B268D" w14:textId="327132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6FC694" w14:textId="598F13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B94573" w14:textId="136F01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B071E9" w14:textId="1BA835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059935" w14:textId="6A2994D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3029BC" w14:textId="45EE53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CD31F7" w14:textId="46600F2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8A333E" w14:textId="07B8E99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4483D3" w14:textId="193BF3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0675E7" w14:textId="30ECD2B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7C3BF146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6E9C0F" w14:textId="7DB1F91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95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2372280" w14:textId="78DF6ED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C559A05" w14:textId="021922D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15AB4F" w14:textId="54B92A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0F63D4" w14:textId="6277CFB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BD30B1" w14:textId="038E747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ED8C39" w14:textId="20CC348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EC840C" w14:textId="74E566A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17739A" w14:textId="6123F2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76BEEC" w14:textId="4ED3E04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C09FF2" w14:textId="6C9F1B0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E485B5" w14:textId="478CCD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87EC14" w14:textId="16BAEF5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FEDF57D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E12260E" w14:textId="74C11FA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4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5C149F" w14:textId="5B598F3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9741300" w14:textId="229243A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D912A9" w14:textId="07602BD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4AA137" w14:textId="1DC046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ECCC77" w14:textId="467217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C4ACE1" w14:textId="33D031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DD6B57" w14:textId="646A0BF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E71BA3" w14:textId="55A004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E6D279" w14:textId="6FF5D50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D4FA35" w14:textId="2157109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1E076A" w14:textId="4719C69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9B34B1" w14:textId="6B1C8A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76D3C9AA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3B69820" w14:textId="33B105D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45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B3CFA52" w14:textId="771628E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n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A0C88E0" w14:textId="7AF9857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CE977D" w14:textId="1A459EB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7188FF" w14:textId="4DD15BB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F97DBA" w14:textId="1000150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4D7B69" w14:textId="275375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DA3272" w14:textId="380AF54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A34C72" w14:textId="6D8C56D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1C7866" w14:textId="2F2BC0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BE1A69" w14:textId="344D0C1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476400" w14:textId="660DDAF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751114" w14:textId="487FE1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C1ED4EA">
        <w:trPr>
          <w:trHeight w:val="9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DD870DB" w14:textId="6F53454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0929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16AF7D5" w14:textId="1452231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imest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13BEBC" w14:textId="689DEEA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imest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1FD54B" w14:textId="332C339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F56A0C" w14:textId="0D544E7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BCAC7A" w14:textId="454573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B9A2C8" w14:textId="70CF3D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C5AD0F" w14:textId="58D5BA5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837EB8" w14:textId="7A3A43F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DFA406" w14:textId="65E723A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3870BD" w14:textId="1746A26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45574C" w14:textId="4ECC02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1AE95A" w14:textId="6E118A5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2C825E0D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8BB3AE" w14:textId="55E21A5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8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72FD9D" w14:textId="0EC7EAB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ngle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E3277D7" w14:textId="1FE976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ngle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E40CE1" w14:textId="32FB679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E4AFBC" w14:textId="285D4B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CC34D2" w14:textId="51090B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3B5D1C" w14:textId="2BCAB1E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E8BC7F" w14:textId="5CAC629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48CE72" w14:textId="602BFE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8CFDF1" w14:textId="5628230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D92DCB" w14:textId="07A529E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4A0AC7" w14:textId="155628F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981E81" w14:textId="458658D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745D5B09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6442811" w14:textId="6A255A9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18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41EF7B2" w14:textId="31A6C82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gnant ascit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8A182CE" w14:textId="30C00F6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gnant ascit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56380E" w14:textId="06F0EF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CB2A02" w14:textId="1CDFDE3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FC1C55" w14:textId="0A80C77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CF6F19" w14:textId="620486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D66CCF" w14:textId="692D0BE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AC5B93" w14:textId="4CE42B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5F7318" w14:textId="1B51BF7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787DAB" w14:textId="6F2F2D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2B368D" w14:textId="4E3ACA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F8F297" w14:textId="2CE116F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6BE30066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F87CCBA" w14:textId="3F2DAE9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6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772B5CA" w14:textId="24092A7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79AC3B5" w14:textId="25D5299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FA0CA4" w14:textId="15AA29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DB35BD" w14:textId="062BDA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BB93E8" w14:textId="42E803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BA40A4" w14:textId="2026FD6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2E7CE2" w14:textId="02BA95A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DA9F7A" w14:textId="0915F6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EA7E97" w14:textId="4C058F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B5D08F" w14:textId="35F7589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F75306" w14:textId="750955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5E16E7" w14:textId="39A0BE9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540E1E97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3795855" w14:textId="4676538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27301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DD675F7" w14:textId="0B893FD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u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unilatera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57BD24A" w14:textId="72E9EC0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u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unilater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038392" w14:textId="78E6032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2BDE38" w14:textId="4B9DBA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2E84C4" w14:textId="59A6FE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840D02" w14:textId="5D8A780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CC0E60" w14:textId="54B2DB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AD587A" w14:textId="3DD448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F29127" w14:textId="138E642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FFAF5A" w14:textId="2FAC973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7DE37E" w14:textId="1F17462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D0CA25" w14:textId="274DA8C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1AF8454A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4F49533" w14:textId="36870D9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8279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9889AF3" w14:textId="62AE9B2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moso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2CAB0D8" w14:textId="51D5DBB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moso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8B5C61" w14:textId="03B0A4C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F7CC25" w14:textId="67D5BAE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63E658" w14:textId="3E87CC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945604" w14:textId="1D1E274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3A9043" w14:textId="1241A15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17EDAB" w14:textId="3EBE25F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BD4C2A" w14:textId="3CF0E63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546462" w14:textId="34CEF46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2CA09A" w14:textId="5F98CC9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256E9F" w14:textId="6BFE64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5E7FE0CB" w14:paraId="6186325F">
        <w:trPr>
          <w:trHeight w:val="615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17D5E45" w14:textId="106948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858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9FAD5CE" w14:textId="0AEE91C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50BC772" w14:textId="6BF262F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599308" w14:textId="2A0F68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54DE6B" w14:textId="55A7909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E0B632" w14:textId="7F84DB6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A3B77C" w14:textId="2F0007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75DF89" w14:textId="4C4FF34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3F2CC1" w14:textId="322C463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F1E84B" w14:textId="17A504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F9FD38" w14:textId="17B61A3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C1052D" w14:textId="1C565F1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C9680C" w14:textId="150C000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25C2EABE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4F57D43" w14:textId="7953D63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10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6AD7029" w14:textId="548FDAD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b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in relap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8B0451B" w14:textId="452BF61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b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in relap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32B0C8" w14:textId="3A99C6C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ABCC82" w14:textId="716DEE1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8828F7" w14:textId="009CBF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4F9DEF" w14:textId="40CC90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A1AA75" w14:textId="7D9C130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3D89B1" w14:textId="32B4792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08100F" w14:textId="137AF9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4A6E1D" w14:textId="56EBD89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2C23A0" w14:textId="6269DC6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7E24A6" w14:textId="0B23F8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6137BB4B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A0933F6" w14:textId="133DD61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77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90A08E" w14:textId="681EDA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arteritis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448C9FC" w14:textId="5BAFB60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arteritis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A32C24" w14:textId="1DE37C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60E05E" w14:textId="3B4DF4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20F46D" w14:textId="5DF475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034E1F" w14:textId="529DBE0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6439E5" w14:textId="79AE7FB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09FF54" w14:textId="155BD9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F4380B" w14:textId="07F6AD3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2296C3" w14:textId="297C739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02207A" w14:textId="28A6E94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C6B891" w14:textId="7E3497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51D0802A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29FC2B8" w14:textId="649132D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010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2E1F1B4" w14:textId="3F5FC21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7401BE" w14:textId="27CF518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9C1622" w14:textId="3D43B6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5468E0" w14:textId="1E716B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F3A5C1" w14:textId="19DF59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00C9D9" w14:textId="1BDFD7D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F0DB00" w14:textId="1FBAAB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0490B0" w14:textId="14B576B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262DF4" w14:textId="23F7A09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2B36F3" w14:textId="4A7F502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16ACDD" w14:textId="1774B39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353868" w14:textId="3891E5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465640ED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D10A4C2" w14:textId="392077B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048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EB746AB" w14:textId="345FAC0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79D1BA4" w14:textId="79681F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E2305B" w14:textId="531A24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AADE5A" w14:textId="36FC7D9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0A958A" w14:textId="1D262A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8B2CF2" w14:textId="6B92C5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BDE5FF" w14:textId="23C7916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DC4414" w14:textId="6BD5928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2F62B2" w14:textId="33324B0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B27058" w14:textId="685B09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2C753B" w14:textId="68B753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1E69FC" w14:textId="42E7E79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021E362C">
        <w:trPr>
          <w:trHeight w:val="300"/>
        </w:trPr>
        <w:tc>
          <w:tcPr>
            <w:tcW w:w="705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64E765" w14:textId="3119ED4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86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8238709" w14:textId="7FFF813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n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9BAACEF" w14:textId="4EE4994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n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C586F9" w14:textId="259D65B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E1C194" w14:textId="227229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2BB81D" w14:textId="79F3A1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B41190" w14:textId="65BFBAA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6D7AAC" w14:textId="410396E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6DD2CF" w14:textId="0C1DDF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987303" w14:textId="5754D8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86B59B" w14:textId="46EDECB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606678" w14:textId="2AFD775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120F9D" w14:textId="41AC9A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</w:t>
            </w:r>
          </w:p>
        </w:tc>
      </w:tr>
      <w:tr w:rsidR="6CF5C942" w:rsidTr="5E7FE0CB" w14:paraId="623D744D">
        <w:trPr>
          <w:trHeight w:val="300"/>
        </w:trPr>
        <w:tc>
          <w:tcPr>
            <w:tcW w:w="6465" w:type="dxa"/>
            <w:gridSpan w:val="3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1A6DBDD3" w14:textId="0F9850D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TOTAL UNKNOW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47C758" w14:textId="135A05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EA0C15" w14:textId="5BFEFB0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A8C6EF" w14:textId="3EC7FB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BEB1A0" w14:textId="751200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39D8BE" w14:textId="21B5815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F60AD2" w14:textId="33FF67E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1F3414" w14:textId="76EB6D1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1D4D93" w14:textId="753820B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0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AD9645" w14:textId="06EF8EA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211D29" w14:textId="0F234FF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9.1</w:t>
            </w:r>
          </w:p>
        </w:tc>
      </w:tr>
      <w:tr w:rsidR="6CF5C942" w:rsidTr="5E7FE0CB" w14:paraId="065F3ACD">
        <w:trPr>
          <w:trHeight w:val="300"/>
        </w:trPr>
        <w:tc>
          <w:tcPr>
            <w:tcW w:w="6465" w:type="dxa"/>
            <w:gridSpan w:val="3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5D5B70E4" w14:textId="2191E3A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TAL SAMPLE (N=400)</w:t>
            </w:r>
          </w:p>
          <w:p w:rsidR="6CF5C942" w:rsidP="6CF5C942" w:rsidRDefault="6CF5C942" w14:paraId="27CAEC5C" w14:textId="65713DE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87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EE208C" w14:textId="632B319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5</w:t>
            </w:r>
          </w:p>
        </w:tc>
        <w:tc>
          <w:tcPr>
            <w:tcW w:w="76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1BAE56" w14:textId="2E55BDC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.8</w:t>
            </w:r>
          </w:p>
        </w:tc>
        <w:tc>
          <w:tcPr>
            <w:tcW w:w="78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3D076F" w14:textId="4856AD0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7</w:t>
            </w:r>
          </w:p>
        </w:tc>
        <w:tc>
          <w:tcPr>
            <w:tcW w:w="67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29D573" w14:textId="7D8BC8B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.3</w:t>
            </w:r>
          </w:p>
        </w:tc>
        <w:tc>
          <w:tcPr>
            <w:tcW w:w="76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A82D0B" w14:textId="3CBCE8F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9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24D078" w14:textId="49D6E48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75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8DD49E" w14:textId="27CA89F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9</w:t>
            </w:r>
          </w:p>
        </w:tc>
        <w:tc>
          <w:tcPr>
            <w:tcW w:w="70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A0D857" w14:textId="5B4019E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9.8</w:t>
            </w:r>
          </w:p>
        </w:tc>
        <w:tc>
          <w:tcPr>
            <w:tcW w:w="73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5BA71C" w14:textId="2AC064A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6</w:t>
            </w:r>
          </w:p>
        </w:tc>
        <w:tc>
          <w:tcPr>
            <w:tcW w:w="75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3DA1F1" w14:textId="6305481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.0</w:t>
            </w:r>
          </w:p>
        </w:tc>
      </w:tr>
      <w:tr w:rsidR="6CF5C942" w:rsidTr="5E7FE0CB" w14:paraId="01987FCC">
        <w:trPr>
          <w:trHeight w:val="300"/>
        </w:trPr>
        <w:tc>
          <w:tcPr>
            <w:tcW w:w="13950" w:type="dxa"/>
            <w:gridSpan w:val="13"/>
            <w:tcBorders>
              <w:top w:val="single" w:color="000000" w:themeColor="text1" w:sz="8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36394B00" w14:textId="525CFD50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BUH: Bellvitge University Hospital;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iPU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: Germans Trias i Pujol University Hospital; ICD10: Internatio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c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en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; SISCAT: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bl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talan Health System; VHUH: Vall d'Hebron University Hospital </w:t>
            </w:r>
          </w:p>
        </w:tc>
      </w:tr>
    </w:tbl>
    <w:p w:rsidR="6CF5C942" w:rsidP="6CF5C942" w:rsidRDefault="6CF5C942" w14:paraId="22A6D9F4" w14:textId="045C3083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6CF5C942" w:rsidP="6CF5C942" w:rsidRDefault="6CF5C942" w14:paraId="69CBC41F" w14:textId="2D42A94D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6CF5C942" w:rsidP="6CF5C942" w:rsidRDefault="6CF5C942" w14:paraId="21DAC63C" w14:textId="7420022E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sect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327B8A"/>
    <w:rsid w:val="02C6152C"/>
    <w:rsid w:val="05E8DC2A"/>
    <w:rsid w:val="069059A5"/>
    <w:rsid w:val="086C335F"/>
    <w:rsid w:val="08C2CAC7"/>
    <w:rsid w:val="08C2CAC7"/>
    <w:rsid w:val="09CFE7ED"/>
    <w:rsid w:val="09CFE7ED"/>
    <w:rsid w:val="09E122C4"/>
    <w:rsid w:val="09E122C4"/>
    <w:rsid w:val="0ACCF831"/>
    <w:rsid w:val="0CEE6052"/>
    <w:rsid w:val="0EDB74E3"/>
    <w:rsid w:val="0F327B8A"/>
    <w:rsid w:val="103F2971"/>
    <w:rsid w:val="103F2971"/>
    <w:rsid w:val="104E68BA"/>
    <w:rsid w:val="15129A94"/>
    <w:rsid w:val="160FAAD8"/>
    <w:rsid w:val="160FAAD8"/>
    <w:rsid w:val="19E60BB7"/>
    <w:rsid w:val="1B14C300"/>
    <w:rsid w:val="1EF98633"/>
    <w:rsid w:val="1EF98633"/>
    <w:rsid w:val="2921D159"/>
    <w:rsid w:val="299DF8DE"/>
    <w:rsid w:val="3134D0C4"/>
    <w:rsid w:val="31460B9B"/>
    <w:rsid w:val="32C8B39F"/>
    <w:rsid w:val="32E91C17"/>
    <w:rsid w:val="36005461"/>
    <w:rsid w:val="379C24C2"/>
    <w:rsid w:val="38CA085E"/>
    <w:rsid w:val="399126D9"/>
    <w:rsid w:val="3A3CF2ED"/>
    <w:rsid w:val="3AECEDE1"/>
    <w:rsid w:val="3BF1EBAB"/>
    <w:rsid w:val="3C77836B"/>
    <w:rsid w:val="3C77836B"/>
    <w:rsid w:val="3C88BE42"/>
    <w:rsid w:val="3C88BE42"/>
    <w:rsid w:val="3D63E8CB"/>
    <w:rsid w:val="4131CC31"/>
    <w:rsid w:val="4131CC31"/>
    <w:rsid w:val="42CD9C92"/>
    <w:rsid w:val="44829550"/>
    <w:rsid w:val="4598CDF1"/>
    <w:rsid w:val="461E65B1"/>
    <w:rsid w:val="46D7B5D0"/>
    <w:rsid w:val="47C3A7E0"/>
    <w:rsid w:val="48B74656"/>
    <w:rsid w:val="48B74656"/>
    <w:rsid w:val="4BEEE718"/>
    <w:rsid w:val="4D8AB779"/>
    <w:rsid w:val="4F154D03"/>
    <w:rsid w:val="4F154D03"/>
    <w:rsid w:val="4FCD02A0"/>
    <w:rsid w:val="50B11D64"/>
    <w:rsid w:val="52EBADE2"/>
    <w:rsid w:val="560A2647"/>
    <w:rsid w:val="57205EE8"/>
    <w:rsid w:val="57358DC0"/>
    <w:rsid w:val="57A5F6A8"/>
    <w:rsid w:val="580C3455"/>
    <w:rsid w:val="59191FA5"/>
    <w:rsid w:val="59A804B6"/>
    <w:rsid w:val="5E7B75D9"/>
    <w:rsid w:val="5E7FE0CB"/>
    <w:rsid w:val="60306E97"/>
    <w:rsid w:val="60406058"/>
    <w:rsid w:val="634EE6FC"/>
    <w:rsid w:val="65A56CF6"/>
    <w:rsid w:val="68AFDD65"/>
    <w:rsid w:val="68AFDD65"/>
    <w:rsid w:val="68C1183C"/>
    <w:rsid w:val="68C1183C"/>
    <w:rsid w:val="691A49F2"/>
    <w:rsid w:val="6B48BE0A"/>
    <w:rsid w:val="6CF5C942"/>
    <w:rsid w:val="6D834E88"/>
    <w:rsid w:val="7035578A"/>
    <w:rsid w:val="7035578A"/>
    <w:rsid w:val="71A6C4B7"/>
    <w:rsid w:val="71B7FF8E"/>
    <w:rsid w:val="723D974E"/>
    <w:rsid w:val="7256BFAB"/>
    <w:rsid w:val="73429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7B8A"/>
  <w15:chartTrackingRefBased/>
  <w15:docId w15:val="{D378AADF-A783-4825-8FE7-81EA5F7436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AAEA00A0FD64E84DA2763F42FDE68" ma:contentTypeVersion="15" ma:contentTypeDescription="Crea un document nou" ma:contentTypeScope="" ma:versionID="cbfc0c8aa78c159a3c8dab8da38f6ad2">
  <xsd:schema xmlns:xsd="http://www.w3.org/2001/XMLSchema" xmlns:xs="http://www.w3.org/2001/XMLSchema" xmlns:p="http://schemas.microsoft.com/office/2006/metadata/properties" xmlns:ns2="ba464053-0ec8-46e3-a6a6-6825ca701467" xmlns:ns3="ac59c6c3-aade-49bc-8ee7-2808d8c9aa8c" targetNamespace="http://schemas.microsoft.com/office/2006/metadata/properties" ma:root="true" ma:fieldsID="bcb7440ea69131fe38994cdaae0ef14c" ns2:_="" ns3:_="">
    <xsd:import namespace="ba464053-0ec8-46e3-a6a6-6825ca701467"/>
    <xsd:import namespace="ac59c6c3-aade-49bc-8ee7-2808d8c9aa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64053-0ec8-46e3-a6a6-6825ca701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Etiquetes de la imatge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9c6c3-aade-49bc-8ee7-2808d8c9a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0d1b498-af9f-4bab-acb6-afa37f39f67f}" ma:internalName="TaxCatchAll" ma:showField="CatchAllData" ma:web="ac59c6c3-aade-49bc-8ee7-2808d8c9aa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464053-0ec8-46e3-a6a6-6825ca701467">
      <Terms xmlns="http://schemas.microsoft.com/office/infopath/2007/PartnerControls"/>
    </lcf76f155ced4ddcb4097134ff3c332f>
    <TaxCatchAll xmlns="ac59c6c3-aade-49bc-8ee7-2808d8c9aa8c" xsi:nil="true"/>
  </documentManagement>
</p:properties>
</file>

<file path=customXml/itemProps1.xml><?xml version="1.0" encoding="utf-8"?>
<ds:datastoreItem xmlns:ds="http://schemas.openxmlformats.org/officeDocument/2006/customXml" ds:itemID="{C7B72630-5095-4848-ACE1-FE502D6F16CC}"/>
</file>

<file path=customXml/itemProps2.xml><?xml version="1.0" encoding="utf-8"?>
<ds:datastoreItem xmlns:ds="http://schemas.openxmlformats.org/officeDocument/2006/customXml" ds:itemID="{841C4C28-8373-410F-B8B5-6BE39D682126}"/>
</file>

<file path=customXml/itemProps3.xml><?xml version="1.0" encoding="utf-8"?>
<ds:datastoreItem xmlns:ds="http://schemas.openxmlformats.org/officeDocument/2006/customXml" ds:itemID="{8B3635F9-0F72-4BB9-8831-66AAAC0AACA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ra Arnau, Judit</dc:creator>
  <keywords/>
  <dc:description/>
  <lastModifiedBy>Riera Arnau, Judit</lastModifiedBy>
  <dcterms:created xsi:type="dcterms:W3CDTF">2024-02-18T14:16:17.0000000Z</dcterms:created>
  <dcterms:modified xsi:type="dcterms:W3CDTF">2024-10-14T21:28:08.168331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AAEA00A0FD64E84DA2763F42FDE68</vt:lpwstr>
  </property>
  <property fmtid="{D5CDD505-2E9C-101B-9397-08002B2CF9AE}" pid="3" name="MediaServiceImageTags">
    <vt:lpwstr/>
  </property>
</Properties>
</file>